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3E9C" w:rsidRDefault="00237178"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62271469" wp14:editId="1046DABC">
                <wp:simplePos x="0" y="0"/>
                <wp:positionH relativeFrom="column">
                  <wp:posOffset>983411</wp:posOffset>
                </wp:positionH>
                <wp:positionV relativeFrom="paragraph">
                  <wp:posOffset>-163901</wp:posOffset>
                </wp:positionV>
                <wp:extent cx="1447800" cy="247650"/>
                <wp:effectExtent l="0" t="0" r="0" b="0"/>
                <wp:wrapNone/>
                <wp:docPr id="58" name="Text 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7800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37178" w:rsidRPr="0018218E" w:rsidRDefault="00237178" w:rsidP="00237178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18218E">
                              <w:rPr>
                                <w:rFonts w:asciiTheme="majorBidi" w:hAnsiTheme="majorBidi" w:cstheme="majorBidi"/>
                                <w:i/>
                                <w:iCs/>
                              </w:rPr>
                              <w:t>P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 interaction= 0.2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2271469" id="_x0000_t202" coordsize="21600,21600" o:spt="202" path="m,l,21600r21600,l21600,xe">
                <v:stroke joinstyle="miter"/>
                <v:path gradientshapeok="t" o:connecttype="rect"/>
              </v:shapetype>
              <v:shape id="Text Box 58" o:spid="_x0000_s1026" type="#_x0000_t202" style="position:absolute;margin-left:77.45pt;margin-top:-12.9pt;width:114pt;height:19.5pt;z-index:2517073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" fillcolor="white [3201]" stroked="f" strokeweight=".5pt">
                <v:textbox>
                  <w:txbxContent>
                    <w:p w:rsidR="00237178" w:rsidRPr="0018218E" w:rsidRDefault="00237178" w:rsidP="00237178">
                      <w:pPr>
                        <w:rPr>
                          <w:rFonts w:asciiTheme="majorBidi" w:hAnsiTheme="majorBidi" w:cstheme="majorBidi"/>
                        </w:rPr>
                      </w:pPr>
                      <w:r w:rsidRPr="0018218E">
                        <w:rPr>
                          <w:rFonts w:asciiTheme="majorBidi" w:hAnsiTheme="majorBidi" w:cstheme="majorBidi"/>
                          <w:i/>
                          <w:iCs/>
                        </w:rPr>
                        <w:t>P</w:t>
                      </w:r>
                      <w:r>
                        <w:rPr>
                          <w:rFonts w:asciiTheme="majorBidi" w:hAnsiTheme="majorBidi" w:cstheme="majorBidi"/>
                        </w:rPr>
                        <w:t xml:space="preserve"> interaction= 0.213</w:t>
                      </w:r>
                    </w:p>
                  </w:txbxContent>
                </v:textbox>
              </v:shape>
            </w:pict>
          </mc:Fallback>
        </mc:AlternateContent>
      </w:r>
      <w:r w:rsidR="00A2650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72EBF89" wp14:editId="6776D1CB">
                <wp:simplePos x="0" y="0"/>
                <wp:positionH relativeFrom="margin">
                  <wp:align>right</wp:align>
                </wp:positionH>
                <wp:positionV relativeFrom="paragraph">
                  <wp:posOffset>51758</wp:posOffset>
                </wp:positionV>
                <wp:extent cx="1268083" cy="990600"/>
                <wp:effectExtent l="0" t="0" r="27940" b="19050"/>
                <wp:wrapNone/>
                <wp:docPr id="59" name="Text Box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8083" cy="990600"/>
                        </a:xfrm>
                        <a:prstGeom prst="rect">
                          <a:avLst/>
                        </a:prstGeom>
                        <a:ln/>
                        <a:effectLst>
                          <a:softEdge rad="12700"/>
                        </a:effec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71503" w:rsidRPr="00A07F46" w:rsidRDefault="00771503" w:rsidP="00D87F87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A07F46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A07F46">
                              <w:rPr>
                                <w:noProof/>
                                <w:sz w:val="10"/>
                                <w:szCs w:val="10"/>
                              </w:rPr>
                              <w:drawing>
                                <wp:inline distT="0" distB="0" distL="0" distR="0" wp14:anchorId="35F652E9" wp14:editId="45D794ED">
                                  <wp:extent cx="76200" cy="76200"/>
                                  <wp:effectExtent l="0" t="0" r="0" b="0"/>
                                  <wp:docPr id="61" name="Picture 61" descr="We Need More Than a Black Square - The Cornell Daily Sun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" descr="We Need More Than a Black Square - The Cornell Daily Sun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 flipV="1">
                                            <a:off x="0" y="0"/>
                                            <a:ext cx="76200" cy="762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A07F46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  </w:t>
                            </w:r>
                            <w:r w:rsidR="00D87F87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Men</w:t>
                            </w:r>
                          </w:p>
                          <w:p w:rsidR="00771503" w:rsidRPr="00A07F46" w:rsidRDefault="00771503" w:rsidP="00D87F87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A07F46">
                              <w:rPr>
                                <w:rFonts w:asciiTheme="majorBidi" w:hAnsiTheme="majorBidi" w:cstheme="majorBidi"/>
                                <w:noProof/>
                                <w:sz w:val="16"/>
                                <w:szCs w:val="16"/>
                              </w:rPr>
                              <w:drawing>
                                <wp:inline distT="0" distB="0" distL="0" distR="0" wp14:anchorId="7A793198" wp14:editId="16708AD5">
                                  <wp:extent cx="103353" cy="119380"/>
                                  <wp:effectExtent l="0" t="0" r="0" b="0"/>
                                  <wp:docPr id="62" name="Picture 62" descr="Pack of 25 Black Circle Badges (choice of edging colour)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0" descr="Pack of 25 Black Circle Badges (choice of edging colour)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 flipH="1" flipV="1">
                                            <a:off x="0" y="0"/>
                                            <a:ext cx="127207" cy="14693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 w:rsidRPr="00A07F46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  </w:t>
                            </w:r>
                            <w:r w:rsidR="00D87F87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Wome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2EBF89" id="Text Box 59" o:spid="_x0000_s1027" type="#_x0000_t202" style="position:absolute;margin-left:48.65pt;margin-top:4.1pt;width:99.85pt;height:78pt;z-index:25166643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" fillcolor="white [3201]" strokecolor="black [3200]" strokeweight="1pt">
                <v:textbox>
                  <w:txbxContent>
                    <w:p w:rsidR="00771503" w:rsidRPr="00A07F46" w:rsidRDefault="00771503" w:rsidP="00D87F87">
                      <w:pP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</w:pPr>
                      <w:r w:rsidRPr="00A07F46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 </w:t>
                      </w:r>
                      <w:r w:rsidRPr="00A07F46">
                        <w:rPr>
                          <w:noProof/>
                          <w:sz w:val="10"/>
                          <w:szCs w:val="10"/>
                        </w:rPr>
                        <w:drawing>
                          <wp:inline distT="0" distB="0" distL="0" distR="0" wp14:anchorId="35F652E9" wp14:editId="45D794ED">
                            <wp:extent cx="76200" cy="76200"/>
                            <wp:effectExtent l="0" t="0" r="0" b="0"/>
                            <wp:docPr id="61" name="Picture 61" descr="We Need More Than a Black Square - The Cornell Daily Sun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" descr="We Need More Than a Black Square - The Cornell Daily Sun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 flipV="1">
                                      <a:off x="0" y="0"/>
                                      <a:ext cx="76200" cy="762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A07F46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  </w:t>
                      </w:r>
                      <w:r w:rsidR="00D87F87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Men</w:t>
                      </w:r>
                    </w:p>
                    <w:p w:rsidR="00771503" w:rsidRPr="00A07F46" w:rsidRDefault="00771503" w:rsidP="00D87F87">
                      <w:pP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</w:pPr>
                      <w:r w:rsidRPr="00A07F46">
                        <w:rPr>
                          <w:rFonts w:asciiTheme="majorBidi" w:hAnsiTheme="majorBidi" w:cstheme="majorBidi"/>
                          <w:noProof/>
                          <w:sz w:val="16"/>
                          <w:szCs w:val="16"/>
                        </w:rPr>
                        <w:drawing>
                          <wp:inline distT="0" distB="0" distL="0" distR="0" wp14:anchorId="7A793198" wp14:editId="16708AD5">
                            <wp:extent cx="103353" cy="119380"/>
                            <wp:effectExtent l="0" t="0" r="0" b="0"/>
                            <wp:docPr id="62" name="Picture 62" descr="Pack of 25 Black Circle Badges (choice of edging colour)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0" descr="Pack of 25 Black Circle Badges (choice of edging colour)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 flipH="1" flipV="1">
                                      <a:off x="0" y="0"/>
                                      <a:ext cx="127207" cy="14693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 w:rsidRPr="00A07F46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  </w:t>
                      </w:r>
                      <w:r w:rsidR="00D87F87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Wome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71503" w:rsidRPr="00771503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4621E64" wp14:editId="5334C502">
                <wp:simplePos x="0" y="0"/>
                <wp:positionH relativeFrom="margin">
                  <wp:posOffset>2836383</wp:posOffset>
                </wp:positionH>
                <wp:positionV relativeFrom="paragraph">
                  <wp:posOffset>1751965</wp:posOffset>
                </wp:positionV>
                <wp:extent cx="1209675" cy="209550"/>
                <wp:effectExtent l="0" t="0" r="9525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9675" cy="2095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71503" w:rsidRPr="006B1783" w:rsidRDefault="00771503" w:rsidP="00771503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1.25</w:t>
                            </w:r>
                            <w:r w:rsidRPr="006B178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 (</w:t>
                            </w: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0.81-1.93</w:t>
                            </w:r>
                            <w:r w:rsidRPr="006B178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621E64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8" type="#_x0000_t202" style="position:absolute;margin-left:223.35pt;margin-top:137.95pt;width:95.25pt;height:16.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" fillcolor="white [3212]" stroked="f" strokeweight=".5pt">
                <v:textbox>
                  <w:txbxContent>
                    <w:p w:rsidR="00771503" w:rsidRPr="006B1783" w:rsidRDefault="00771503" w:rsidP="00771503">
                      <w:pP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</w:pPr>
                      <w: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1.25</w:t>
                      </w:r>
                      <w:r w:rsidRPr="006B1783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 (</w:t>
                      </w:r>
                      <w: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0.81-1.93</w:t>
                      </w:r>
                      <w:r w:rsidRPr="006B1783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)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71503" w:rsidRPr="00771503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A76C009" wp14:editId="28B1D8BC">
                <wp:simplePos x="0" y="0"/>
                <wp:positionH relativeFrom="margin">
                  <wp:posOffset>2782880</wp:posOffset>
                </wp:positionH>
                <wp:positionV relativeFrom="paragraph">
                  <wp:posOffset>647552</wp:posOffset>
                </wp:positionV>
                <wp:extent cx="1209675" cy="201930"/>
                <wp:effectExtent l="0" t="0" r="9525" b="762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9675" cy="2019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71503" w:rsidRPr="006B1783" w:rsidRDefault="00771503" w:rsidP="00771503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1.17 (0.75-1.82</w:t>
                            </w:r>
                            <w:r w:rsidRPr="006B178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1B2C12" id="Text Box 1" o:spid="_x0000_s1030" type="#_x0000_t202" style="position:absolute;margin-left:219.1pt;margin-top:51pt;width:95.25pt;height:15.9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" fillcolor="white [3212]" stroked="f" strokeweight=".5pt">
                <v:textbox>
                  <w:txbxContent>
                    <w:p w:rsidR="00771503" w:rsidRPr="006B1783" w:rsidRDefault="00771503" w:rsidP="00771503">
                      <w:pP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</w:pPr>
                      <w: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1.1</w:t>
                      </w:r>
                      <w: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7 (0.75-1.82</w:t>
                      </w:r>
                      <w:r w:rsidRPr="006B1783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)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71503" w:rsidRPr="00771503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9D4785E" wp14:editId="771A8057">
                <wp:simplePos x="0" y="0"/>
                <wp:positionH relativeFrom="margin">
                  <wp:posOffset>2783205</wp:posOffset>
                </wp:positionH>
                <wp:positionV relativeFrom="paragraph">
                  <wp:posOffset>955188</wp:posOffset>
                </wp:positionV>
                <wp:extent cx="1133475" cy="201930"/>
                <wp:effectExtent l="0" t="0" r="9525" b="762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3475" cy="2019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71503" w:rsidRPr="006B1783" w:rsidRDefault="00771503" w:rsidP="00771503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1.26 (0.89-1.7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7A8CFF" id="Text Box 4" o:spid="_x0000_s1031" type="#_x0000_t202" style="position:absolute;margin-left:219.15pt;margin-top:75.2pt;width:89.25pt;height:15.9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" fillcolor="white [3212]" stroked="f" strokeweight=".5pt">
                <v:textbox>
                  <w:txbxContent>
                    <w:p w:rsidR="00771503" w:rsidRPr="006B1783" w:rsidRDefault="00771503" w:rsidP="00771503">
                      <w:pP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</w:pPr>
                      <w: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1.26 (0.89-1.79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71503" w:rsidRPr="00771503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EBA93C6" wp14:editId="66C3EAAB">
                <wp:simplePos x="0" y="0"/>
                <wp:positionH relativeFrom="margin">
                  <wp:posOffset>2785612</wp:posOffset>
                </wp:positionH>
                <wp:positionV relativeFrom="paragraph">
                  <wp:posOffset>371298</wp:posOffset>
                </wp:positionV>
                <wp:extent cx="1031240" cy="201930"/>
                <wp:effectExtent l="0" t="0" r="0" b="762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1240" cy="2019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71503" w:rsidRPr="006B1783" w:rsidRDefault="00771503" w:rsidP="00771503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6B178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Referenc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BC3DAE" id="Text Box 14" o:spid="_x0000_s1032" type="#_x0000_t202" style="position:absolute;margin-left:219.35pt;margin-top:29.25pt;width:81.2pt;height:15.9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" fillcolor="white [3212]" stroked="f" strokeweight=".5pt">
                <v:textbox>
                  <w:txbxContent>
                    <w:p w:rsidR="00771503" w:rsidRPr="006B1783" w:rsidRDefault="00771503" w:rsidP="00771503">
                      <w:pP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</w:pPr>
                      <w:r w:rsidRPr="006B1783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Reference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71503" w:rsidRPr="00771503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50E96DD" wp14:editId="1BBE4F9D">
                <wp:simplePos x="0" y="0"/>
                <wp:positionH relativeFrom="margin">
                  <wp:posOffset>2849880</wp:posOffset>
                </wp:positionH>
                <wp:positionV relativeFrom="paragraph">
                  <wp:posOffset>1477010</wp:posOffset>
                </wp:positionV>
                <wp:extent cx="695325" cy="190500"/>
                <wp:effectExtent l="0" t="0" r="9525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71503" w:rsidRPr="006B1783" w:rsidRDefault="00771503" w:rsidP="00771503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6B178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Referenc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0ACFD8" id="Text Box 2" o:spid="_x0000_s1033" type="#_x0000_t202" style="position:absolute;margin-left:224.4pt;margin-top:116.3pt;width:54.75pt;height:1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" fillcolor="white [3212]" stroked="f" strokeweight=".5pt">
                <v:textbox>
                  <w:txbxContent>
                    <w:p w:rsidR="00771503" w:rsidRPr="006B1783" w:rsidRDefault="00771503" w:rsidP="00771503">
                      <w:pP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</w:pPr>
                      <w:r w:rsidRPr="006B1783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Reference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71503" w:rsidRPr="00771503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F00FDC5" wp14:editId="14145033">
                <wp:simplePos x="0" y="0"/>
                <wp:positionH relativeFrom="margin">
                  <wp:posOffset>2857662</wp:posOffset>
                </wp:positionH>
                <wp:positionV relativeFrom="paragraph">
                  <wp:posOffset>2024660</wp:posOffset>
                </wp:positionV>
                <wp:extent cx="1209675" cy="209550"/>
                <wp:effectExtent l="0" t="0" r="9525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9675" cy="2095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71503" w:rsidRPr="006B1783" w:rsidRDefault="00771503" w:rsidP="00771503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1.31</w:t>
                            </w:r>
                            <w:r w:rsidRPr="006B178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 (</w:t>
                            </w: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0.98-1.75</w:t>
                            </w:r>
                            <w:r w:rsidRPr="006B178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113CC3" id="Text Box 9" o:spid="_x0000_s1034" type="#_x0000_t202" style="position:absolute;margin-left:225pt;margin-top:159.4pt;width:95.25pt;height:16.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" fillcolor="white [3212]" stroked="f" strokeweight=".5pt">
                <v:textbox>
                  <w:txbxContent>
                    <w:p w:rsidR="00771503" w:rsidRPr="006B1783" w:rsidRDefault="00771503" w:rsidP="00771503">
                      <w:pP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</w:pPr>
                      <w: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1.31</w:t>
                      </w:r>
                      <w:r w:rsidRPr="006B1783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 (</w:t>
                      </w:r>
                      <w: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0.98-1.75</w:t>
                      </w:r>
                      <w:r w:rsidRPr="006B1783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)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71503">
        <w:object w:dxaOrig="4639" w:dyaOrig="309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9pt;height:222pt" o:ole="">
            <v:imagedata r:id="rId8" o:title=""/>
          </v:shape>
          <o:OLEObject Type="Embed" ProgID="Prism8.Document" ShapeID="_x0000_i1025" DrawAspect="Content" ObjectID="_1815380402" r:id="rId9"/>
        </w:object>
      </w:r>
    </w:p>
    <w:p w:rsidR="00E63E9C" w:rsidRPr="00E63E9C" w:rsidRDefault="00F659F0" w:rsidP="00E63E9C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82E42CB" wp14:editId="51C55743">
                <wp:simplePos x="0" y="0"/>
                <wp:positionH relativeFrom="column">
                  <wp:posOffset>552450</wp:posOffset>
                </wp:positionH>
                <wp:positionV relativeFrom="paragraph">
                  <wp:posOffset>10795</wp:posOffset>
                </wp:positionV>
                <wp:extent cx="2876550" cy="329565"/>
                <wp:effectExtent l="0" t="0" r="19050" b="1333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6550" cy="3295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87F87" w:rsidRDefault="00F659F0" w:rsidP="00F659F0">
                            <w:r>
                              <w:rPr>
                                <w:rFonts w:asciiTheme="majorBidi" w:hAnsiTheme="majorBidi" w:cstheme="majorBidi"/>
                              </w:rPr>
                              <w:t>Total a</w:t>
                            </w:r>
                            <w:r w:rsidR="00D87F87" w:rsidRPr="00AE40E0">
                              <w:rPr>
                                <w:rFonts w:asciiTheme="majorBidi" w:hAnsiTheme="majorBidi" w:cstheme="majorBidi"/>
                              </w:rPr>
                              <w:t xml:space="preserve">romatic </w:t>
                            </w:r>
                            <w:r w:rsidR="00D87F87">
                              <w:rPr>
                                <w:rFonts w:asciiTheme="majorBidi" w:hAnsiTheme="majorBidi" w:cstheme="majorBidi"/>
                              </w:rPr>
                              <w:t>a</w:t>
                            </w:r>
                            <w:r w:rsidR="00D87F87" w:rsidRPr="00AE40E0">
                              <w:rPr>
                                <w:rFonts w:asciiTheme="majorBidi" w:hAnsiTheme="majorBidi" w:cstheme="majorBidi"/>
                              </w:rPr>
                              <w:t>mino acids</w:t>
                            </w:r>
                            <w:r w:rsidR="00D87F87">
                              <w:rPr>
                                <w:rFonts w:asciiTheme="majorBidi" w:hAnsiTheme="majorBidi" w:cstheme="majorBidi"/>
                              </w:rPr>
                              <w:t xml:space="preserve"> consump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2E42CB" id="Text Box 11" o:spid="_x0000_s1034" type="#_x0000_t202" style="position:absolute;margin-left:43.5pt;margin-top:.85pt;width:226.5pt;height:25.9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" fillcolor="white [3201]" strokeweight=".5pt">
                <v:textbox>
                  <w:txbxContent>
                    <w:p w:rsidR="00D87F87" w:rsidRDefault="00F659F0" w:rsidP="00F659F0">
                      <w:r>
                        <w:rPr>
                          <w:rFonts w:asciiTheme="majorBidi" w:hAnsiTheme="majorBidi" w:cstheme="majorBidi"/>
                        </w:rPr>
                        <w:t>Total a</w:t>
                      </w:r>
                      <w:r w:rsidR="00D87F87" w:rsidRPr="00AE40E0">
                        <w:rPr>
                          <w:rFonts w:asciiTheme="majorBidi" w:hAnsiTheme="majorBidi" w:cstheme="majorBidi"/>
                        </w:rPr>
                        <w:t xml:space="preserve">romatic </w:t>
                      </w:r>
                      <w:r w:rsidR="00D87F87">
                        <w:rPr>
                          <w:rFonts w:asciiTheme="majorBidi" w:hAnsiTheme="majorBidi" w:cstheme="majorBidi"/>
                        </w:rPr>
                        <w:t>a</w:t>
                      </w:r>
                      <w:r w:rsidR="00D87F87" w:rsidRPr="00AE40E0">
                        <w:rPr>
                          <w:rFonts w:asciiTheme="majorBidi" w:hAnsiTheme="majorBidi" w:cstheme="majorBidi"/>
                        </w:rPr>
                        <w:t>mino acids</w:t>
                      </w:r>
                      <w:r w:rsidR="00D87F87">
                        <w:rPr>
                          <w:rFonts w:asciiTheme="majorBidi" w:hAnsiTheme="majorBidi" w:cstheme="majorBidi"/>
                        </w:rPr>
                        <w:t xml:space="preserve"> consumption</w:t>
                      </w:r>
                    </w:p>
                  </w:txbxContent>
                </v:textbox>
              </v:shape>
            </w:pict>
          </mc:Fallback>
        </mc:AlternateContent>
      </w:r>
    </w:p>
    <w:p w:rsidR="00E63E9C" w:rsidRPr="00E63E9C" w:rsidRDefault="00E63E9C" w:rsidP="00E63E9C"/>
    <w:p w:rsidR="00E63E9C" w:rsidRPr="00E63E9C" w:rsidRDefault="00E63E9C" w:rsidP="00E63E9C"/>
    <w:p w:rsidR="00E63E9C" w:rsidRDefault="00237178" w:rsidP="00E63E9C">
      <w:r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7147681B" wp14:editId="5B71D2F6">
                <wp:simplePos x="0" y="0"/>
                <wp:positionH relativeFrom="column">
                  <wp:posOffset>1086929</wp:posOffset>
                </wp:positionH>
                <wp:positionV relativeFrom="paragraph">
                  <wp:posOffset>199485</wp:posOffset>
                </wp:positionV>
                <wp:extent cx="1447800" cy="247650"/>
                <wp:effectExtent l="0" t="0" r="0" b="0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7800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37178" w:rsidRPr="0018218E" w:rsidRDefault="00237178" w:rsidP="00237178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18218E">
                              <w:rPr>
                                <w:rFonts w:asciiTheme="majorBidi" w:hAnsiTheme="majorBidi" w:cstheme="majorBidi"/>
                                <w:i/>
                                <w:iCs/>
                              </w:rPr>
                              <w:t>P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 interaction= 0.1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147681B" id="Text Box 37" o:spid="_x0000_s1035" type="#_x0000_t202" style="position:absolute;margin-left:85.6pt;margin-top:15.7pt;width:114pt;height:19.5pt;z-index:2517094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" fillcolor="white [3201]" stroked="f" strokeweight=".5pt">
                <v:textbox>
                  <w:txbxContent>
                    <w:p w:rsidR="00237178" w:rsidRPr="0018218E" w:rsidRDefault="00237178" w:rsidP="00237178">
                      <w:pPr>
                        <w:rPr>
                          <w:rFonts w:asciiTheme="majorBidi" w:hAnsiTheme="majorBidi" w:cstheme="majorBidi"/>
                        </w:rPr>
                      </w:pPr>
                      <w:r w:rsidRPr="0018218E">
                        <w:rPr>
                          <w:rFonts w:asciiTheme="majorBidi" w:hAnsiTheme="majorBidi" w:cstheme="majorBidi"/>
                          <w:i/>
                          <w:iCs/>
                        </w:rPr>
                        <w:t>P</w:t>
                      </w:r>
                      <w:r>
                        <w:rPr>
                          <w:rFonts w:asciiTheme="majorBidi" w:hAnsiTheme="majorBidi" w:cstheme="majorBidi"/>
                        </w:rPr>
                        <w:t xml:space="preserve"> interaction= 0.114</w:t>
                      </w:r>
                    </w:p>
                  </w:txbxContent>
                </v:textbox>
              </v:shape>
            </w:pict>
          </mc:Fallback>
        </mc:AlternateContent>
      </w:r>
    </w:p>
    <w:p w:rsidR="00C1263A" w:rsidRDefault="00E63E9C" w:rsidP="00E63E9C">
      <w:pPr>
        <w:tabs>
          <w:tab w:val="left" w:pos="3935"/>
        </w:tabs>
      </w:pPr>
      <w:r w:rsidRPr="00E63E9C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126EFC2" wp14:editId="5DC8BA72">
                <wp:simplePos x="0" y="0"/>
                <wp:positionH relativeFrom="margin">
                  <wp:posOffset>3051810</wp:posOffset>
                </wp:positionH>
                <wp:positionV relativeFrom="paragraph">
                  <wp:posOffset>1980092</wp:posOffset>
                </wp:positionV>
                <wp:extent cx="1209675" cy="209550"/>
                <wp:effectExtent l="0" t="0" r="9525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9675" cy="2095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63E9C" w:rsidRPr="006B1783" w:rsidRDefault="00E63E9C" w:rsidP="00E63E9C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1.03</w:t>
                            </w:r>
                            <w:r w:rsidRPr="006B178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 (</w:t>
                            </w: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0.76-1.39</w:t>
                            </w:r>
                            <w:r w:rsidRPr="006B178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26EFC2" id="Text Box 16" o:spid="_x0000_s1036" type="#_x0000_t202" style="position:absolute;margin-left:240.3pt;margin-top:155.9pt;width:95.25pt;height:16.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" fillcolor="white [3212]" stroked="f" strokeweight=".5pt">
                <v:textbox>
                  <w:txbxContent>
                    <w:p w:rsidR="00E63E9C" w:rsidRPr="006B1783" w:rsidRDefault="00E63E9C" w:rsidP="00E63E9C">
                      <w:pP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</w:pPr>
                      <w: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1.03</w:t>
                      </w:r>
                      <w:r w:rsidRPr="006B1783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 (</w:t>
                      </w:r>
                      <w: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0.76-1.39</w:t>
                      </w:r>
                      <w:r w:rsidRPr="006B1783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)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63E9C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8A58080" wp14:editId="003FAD95">
                <wp:simplePos x="0" y="0"/>
                <wp:positionH relativeFrom="margin">
                  <wp:posOffset>2977515</wp:posOffset>
                </wp:positionH>
                <wp:positionV relativeFrom="paragraph">
                  <wp:posOffset>932018</wp:posOffset>
                </wp:positionV>
                <wp:extent cx="1133475" cy="201930"/>
                <wp:effectExtent l="0" t="0" r="9525" b="762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3475" cy="2019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63E9C" w:rsidRPr="006B1783" w:rsidRDefault="00E63E9C" w:rsidP="00E63E9C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1.22 (0.93-1.6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A58080" id="Text Box 8" o:spid="_x0000_s1037" type="#_x0000_t202" style="position:absolute;margin-left:234.45pt;margin-top:73.4pt;width:89.25pt;height:15.9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" fillcolor="white [3212]" stroked="f" strokeweight=".5pt">
                <v:textbox>
                  <w:txbxContent>
                    <w:p w:rsidR="00E63E9C" w:rsidRPr="006B1783" w:rsidRDefault="00E63E9C" w:rsidP="00E63E9C">
                      <w:pP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</w:pPr>
                      <w: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1.2</w:t>
                      </w:r>
                      <w: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2 (0.93-1.62</w:t>
                      </w:r>
                      <w: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63E9C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5F2E301" wp14:editId="71FB67D7">
                <wp:simplePos x="0" y="0"/>
                <wp:positionH relativeFrom="margin">
                  <wp:posOffset>2976880</wp:posOffset>
                </wp:positionH>
                <wp:positionV relativeFrom="paragraph">
                  <wp:posOffset>613410</wp:posOffset>
                </wp:positionV>
                <wp:extent cx="1209675" cy="201930"/>
                <wp:effectExtent l="0" t="0" r="9525" b="762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9675" cy="2019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63E9C" w:rsidRPr="006B1783" w:rsidRDefault="00E63E9C" w:rsidP="00E63E9C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1.21 (0.82-1.79</w:t>
                            </w:r>
                            <w:r w:rsidRPr="006B178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F2E301" id="Text Box 12" o:spid="_x0000_s1038" type="#_x0000_t202" style="position:absolute;margin-left:234.4pt;margin-top:48.3pt;width:95.25pt;height:15.9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" fillcolor="white [3212]" stroked="f" strokeweight=".5pt">
                <v:textbox>
                  <w:txbxContent>
                    <w:p w:rsidR="00E63E9C" w:rsidRPr="006B1783" w:rsidRDefault="00E63E9C" w:rsidP="00E63E9C">
                      <w:pP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</w:pPr>
                      <w: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1.21 (0.82-1.79</w:t>
                      </w:r>
                      <w:r w:rsidRPr="006B1783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)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63E9C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4CBA076" wp14:editId="22D7A45D">
                <wp:simplePos x="0" y="0"/>
                <wp:positionH relativeFrom="margin">
                  <wp:posOffset>3030220</wp:posOffset>
                </wp:positionH>
                <wp:positionV relativeFrom="paragraph">
                  <wp:posOffset>1708150</wp:posOffset>
                </wp:positionV>
                <wp:extent cx="1209675" cy="209550"/>
                <wp:effectExtent l="0" t="0" r="9525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9675" cy="2095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63E9C" w:rsidRPr="006B1783" w:rsidRDefault="00E63E9C" w:rsidP="00E63E9C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1.04</w:t>
                            </w:r>
                            <w:r w:rsidRPr="006B178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 (</w:t>
                            </w: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0.70-1.53</w:t>
                            </w:r>
                            <w:r w:rsidRPr="006B178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CBA076" id="Text Box 15" o:spid="_x0000_s1039" type="#_x0000_t202" style="position:absolute;margin-left:238.6pt;margin-top:134.5pt;width:95.25pt;height:16.5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" fillcolor="white [3212]" stroked="f" strokeweight=".5pt">
                <v:textbox>
                  <w:txbxContent>
                    <w:p w:rsidR="00E63E9C" w:rsidRPr="006B1783" w:rsidRDefault="00E63E9C" w:rsidP="00E63E9C">
                      <w:pP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</w:pPr>
                      <w: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1.04</w:t>
                      </w:r>
                      <w:r w:rsidRPr="006B1783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 (</w:t>
                      </w:r>
                      <w: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0.70-1.53</w:t>
                      </w:r>
                      <w:r w:rsidRPr="006B1783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)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63E9C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5C940ED" wp14:editId="54CCA654">
                <wp:simplePos x="0" y="0"/>
                <wp:positionH relativeFrom="margin">
                  <wp:posOffset>3044190</wp:posOffset>
                </wp:positionH>
                <wp:positionV relativeFrom="paragraph">
                  <wp:posOffset>1433195</wp:posOffset>
                </wp:positionV>
                <wp:extent cx="695325" cy="190500"/>
                <wp:effectExtent l="0" t="0" r="9525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63E9C" w:rsidRPr="006B1783" w:rsidRDefault="00E63E9C" w:rsidP="00E63E9C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6B178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Referenc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C940ED" id="Text Box 13" o:spid="_x0000_s1040" type="#_x0000_t202" style="position:absolute;margin-left:239.7pt;margin-top:112.85pt;width:54.75pt;height:15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" fillcolor="white [3212]" stroked="f" strokeweight=".5pt">
                <v:textbox>
                  <w:txbxContent>
                    <w:p w:rsidR="00E63E9C" w:rsidRPr="006B1783" w:rsidRDefault="00E63E9C" w:rsidP="00E63E9C">
                      <w:pP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</w:pPr>
                      <w:r w:rsidRPr="006B1783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Reference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E63E9C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A15C360" wp14:editId="3FF51211">
                <wp:simplePos x="0" y="0"/>
                <wp:positionH relativeFrom="margin">
                  <wp:posOffset>2979420</wp:posOffset>
                </wp:positionH>
                <wp:positionV relativeFrom="paragraph">
                  <wp:posOffset>327025</wp:posOffset>
                </wp:positionV>
                <wp:extent cx="1031240" cy="201930"/>
                <wp:effectExtent l="0" t="0" r="0" b="762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1240" cy="2019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63E9C" w:rsidRPr="006B1783" w:rsidRDefault="00E63E9C" w:rsidP="00E63E9C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6B178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Referenc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15C360" id="Text Box 10" o:spid="_x0000_s1041" type="#_x0000_t202" style="position:absolute;margin-left:234.6pt;margin-top:25.75pt;width:81.2pt;height:15.9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" fillcolor="white [3212]" stroked="f" strokeweight=".5pt">
                <v:textbox>
                  <w:txbxContent>
                    <w:p w:rsidR="00E63E9C" w:rsidRPr="006B1783" w:rsidRDefault="00E63E9C" w:rsidP="00E63E9C">
                      <w:pP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</w:pPr>
                      <w:r w:rsidRPr="006B1783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Reference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object w:dxaOrig="4639" w:dyaOrig="3096">
          <v:shape id="_x0000_i1026" type="#_x0000_t75" style="width:272.25pt;height:216.75pt" o:ole="">
            <v:imagedata r:id="rId10" o:title=""/>
          </v:shape>
          <o:OLEObject Type="Embed" ProgID="Prism8.Document" ShapeID="_x0000_i1026" DrawAspect="Content" ObjectID="_1815380403" r:id="rId11"/>
        </w:object>
      </w:r>
    </w:p>
    <w:p w:rsidR="00C1263A" w:rsidRDefault="00C1263A" w:rsidP="00C1263A"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94017EA" wp14:editId="5AE254E8">
                <wp:simplePos x="0" y="0"/>
                <wp:positionH relativeFrom="column">
                  <wp:posOffset>85725</wp:posOffset>
                </wp:positionH>
                <wp:positionV relativeFrom="paragraph">
                  <wp:posOffset>27940</wp:posOffset>
                </wp:positionV>
                <wp:extent cx="4057650" cy="329609"/>
                <wp:effectExtent l="0" t="0" r="19050" b="13335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57650" cy="32960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1263A" w:rsidRDefault="00F659F0" w:rsidP="00C1263A">
                            <w:r>
                              <w:rPr>
                                <w:rFonts w:asciiTheme="majorBidi" w:hAnsiTheme="majorBidi" w:cstheme="majorBidi"/>
                                <w:bCs/>
                              </w:rPr>
                              <w:t>A</w:t>
                            </w:r>
                            <w:r w:rsidR="00C1263A" w:rsidRPr="007D0697">
                              <w:rPr>
                                <w:rFonts w:asciiTheme="majorBidi" w:hAnsiTheme="majorBidi" w:cstheme="majorBidi"/>
                                <w:bCs/>
                              </w:rPr>
                              <w:t xml:space="preserve">romatic </w:t>
                            </w:r>
                            <w:r w:rsidR="00C1263A">
                              <w:rPr>
                                <w:rFonts w:asciiTheme="majorBidi" w:hAnsiTheme="majorBidi" w:cstheme="majorBidi"/>
                                <w:bCs/>
                              </w:rPr>
                              <w:t xml:space="preserve">amino </w:t>
                            </w:r>
                            <w:r w:rsidR="00C1263A" w:rsidRPr="007D0697">
                              <w:rPr>
                                <w:rFonts w:asciiTheme="majorBidi" w:hAnsiTheme="majorBidi" w:cstheme="majorBidi"/>
                                <w:bCs/>
                              </w:rPr>
                              <w:t>acid consumption</w:t>
                            </w:r>
                            <w:r>
                              <w:rPr>
                                <w:rFonts w:asciiTheme="majorBidi" w:hAnsiTheme="majorBidi" w:cstheme="majorBidi"/>
                                <w:bCs/>
                              </w:rPr>
                              <w:t xml:space="preserve"> </w:t>
                            </w:r>
                            <w:r w:rsidRPr="00C5343D">
                              <w:rPr>
                                <w:rFonts w:asciiTheme="majorBidi" w:hAnsiTheme="majorBidi" w:cstheme="majorBidi"/>
                              </w:rPr>
                              <w:t>from animal sourc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4017EA" id="Text Box 22" o:spid="_x0000_s1042" type="#_x0000_t202" style="position:absolute;margin-left:6.75pt;margin-top:2.2pt;width:319.5pt;height:25.9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" fillcolor="white [3201]" strokeweight=".5pt">
                <v:textbox>
                  <w:txbxContent>
                    <w:p w:rsidR="00C1263A" w:rsidRDefault="00F659F0" w:rsidP="00C1263A">
                      <w:r>
                        <w:rPr>
                          <w:rFonts w:asciiTheme="majorBidi" w:hAnsiTheme="majorBidi" w:cstheme="majorBidi"/>
                          <w:bCs/>
                        </w:rPr>
                        <w:t>A</w:t>
                      </w:r>
                      <w:r w:rsidR="00C1263A" w:rsidRPr="007D0697">
                        <w:rPr>
                          <w:rFonts w:asciiTheme="majorBidi" w:hAnsiTheme="majorBidi" w:cstheme="majorBidi"/>
                          <w:bCs/>
                        </w:rPr>
                        <w:t xml:space="preserve">romatic </w:t>
                      </w:r>
                      <w:r w:rsidR="00C1263A">
                        <w:rPr>
                          <w:rFonts w:asciiTheme="majorBidi" w:hAnsiTheme="majorBidi" w:cstheme="majorBidi"/>
                          <w:bCs/>
                        </w:rPr>
                        <w:t xml:space="preserve">amino </w:t>
                      </w:r>
                      <w:r w:rsidR="00C1263A" w:rsidRPr="007D0697">
                        <w:rPr>
                          <w:rFonts w:asciiTheme="majorBidi" w:hAnsiTheme="majorBidi" w:cstheme="majorBidi"/>
                          <w:bCs/>
                        </w:rPr>
                        <w:t>acid consumption</w:t>
                      </w:r>
                      <w:r>
                        <w:rPr>
                          <w:rFonts w:asciiTheme="majorBidi" w:hAnsiTheme="majorBidi" w:cstheme="majorBidi"/>
                          <w:bCs/>
                        </w:rPr>
                        <w:t xml:space="preserve"> </w:t>
                      </w:r>
                      <w:r w:rsidRPr="00C5343D">
                        <w:rPr>
                          <w:rFonts w:asciiTheme="majorBidi" w:hAnsiTheme="majorBidi" w:cstheme="majorBidi"/>
                        </w:rPr>
                        <w:t>from animal sources</w:t>
                      </w:r>
                    </w:p>
                  </w:txbxContent>
                </v:textbox>
              </v:shape>
            </w:pict>
          </mc:Fallback>
        </mc:AlternateContent>
      </w:r>
    </w:p>
    <w:p w:rsidR="00EC547A" w:rsidRDefault="00C1263A" w:rsidP="00C1263A">
      <w:pPr>
        <w:tabs>
          <w:tab w:val="left" w:pos="2327"/>
        </w:tabs>
      </w:pPr>
      <w:r>
        <w:tab/>
      </w:r>
    </w:p>
    <w:p w:rsidR="00C1263A" w:rsidRDefault="00C1263A" w:rsidP="00C1263A">
      <w:pPr>
        <w:tabs>
          <w:tab w:val="left" w:pos="2327"/>
        </w:tabs>
      </w:pPr>
    </w:p>
    <w:p w:rsidR="00C1263A" w:rsidRDefault="00C1263A" w:rsidP="00C1263A">
      <w:pPr>
        <w:tabs>
          <w:tab w:val="left" w:pos="2327"/>
        </w:tabs>
      </w:pPr>
    </w:p>
    <w:p w:rsidR="00C1263A" w:rsidRDefault="00237178" w:rsidP="00C1263A">
      <w:pPr>
        <w:tabs>
          <w:tab w:val="left" w:pos="2327"/>
        </w:tabs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3714AAEE" wp14:editId="2EEE3E6F">
                <wp:simplePos x="0" y="0"/>
                <wp:positionH relativeFrom="column">
                  <wp:posOffset>508958</wp:posOffset>
                </wp:positionH>
                <wp:positionV relativeFrom="paragraph">
                  <wp:posOffset>121213</wp:posOffset>
                </wp:positionV>
                <wp:extent cx="1447800" cy="247650"/>
                <wp:effectExtent l="0" t="0" r="0" b="0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7800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37178" w:rsidRPr="0018218E" w:rsidRDefault="00237178" w:rsidP="00237178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18218E">
                              <w:rPr>
                                <w:rFonts w:asciiTheme="majorBidi" w:hAnsiTheme="majorBidi" w:cstheme="majorBidi"/>
                                <w:i/>
                                <w:iCs/>
                              </w:rPr>
                              <w:t>P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 interaction= 0.19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714AAEE" id="Text Box 38" o:spid="_x0000_s1043" type="#_x0000_t202" style="position:absolute;margin-left:40.1pt;margin-top:9.55pt;width:114pt;height:19.5pt;z-index:2517114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" fillcolor="white [3201]" stroked="f" strokeweight=".5pt">
                <v:textbox>
                  <w:txbxContent>
                    <w:p w:rsidR="00237178" w:rsidRPr="0018218E" w:rsidRDefault="00237178" w:rsidP="00237178">
                      <w:pPr>
                        <w:rPr>
                          <w:rFonts w:asciiTheme="majorBidi" w:hAnsiTheme="majorBidi" w:cstheme="majorBidi"/>
                        </w:rPr>
                      </w:pPr>
                      <w:r w:rsidRPr="0018218E">
                        <w:rPr>
                          <w:rFonts w:asciiTheme="majorBidi" w:hAnsiTheme="majorBidi" w:cstheme="majorBidi"/>
                          <w:i/>
                          <w:iCs/>
                        </w:rPr>
                        <w:t>P</w:t>
                      </w:r>
                      <w:r>
                        <w:rPr>
                          <w:rFonts w:asciiTheme="majorBidi" w:hAnsiTheme="majorBidi" w:cstheme="majorBidi"/>
                        </w:rPr>
                        <w:t xml:space="preserve"> interaction= 0.192</w:t>
                      </w:r>
                    </w:p>
                  </w:txbxContent>
                </v:textbox>
              </v:shape>
            </w:pict>
          </mc:Fallback>
        </mc:AlternateContent>
      </w:r>
    </w:p>
    <w:p w:rsidR="00E64CDF" w:rsidRDefault="00C1263A" w:rsidP="00C1263A">
      <w:pPr>
        <w:tabs>
          <w:tab w:val="left" w:pos="2327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BBCFA08" wp14:editId="6BD0A952">
                <wp:simplePos x="0" y="0"/>
                <wp:positionH relativeFrom="margin">
                  <wp:posOffset>180974</wp:posOffset>
                </wp:positionH>
                <wp:positionV relativeFrom="paragraph">
                  <wp:posOffset>2590800</wp:posOffset>
                </wp:positionV>
                <wp:extent cx="3076575" cy="329609"/>
                <wp:effectExtent l="0" t="0" r="28575" b="13335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76575" cy="32960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1263A" w:rsidRDefault="00C1263A" w:rsidP="00C1263A">
                            <w:r>
                              <w:rPr>
                                <w:rFonts w:asciiTheme="majorBidi" w:hAnsiTheme="majorBidi" w:cstheme="majorBidi"/>
                              </w:rPr>
                              <w:t>T</w:t>
                            </w:r>
                            <w:r w:rsidRPr="007D0697">
                              <w:rPr>
                                <w:rFonts w:asciiTheme="majorBidi" w:hAnsiTheme="majorBidi" w:cstheme="majorBidi"/>
                              </w:rPr>
                              <w:t>ryptophan</w:t>
                            </w:r>
                            <w:r>
                              <w:rPr>
                                <w:rFonts w:asciiTheme="majorBidi" w:hAnsiTheme="majorBidi" w:cstheme="majorBidi"/>
                                <w:bCs/>
                              </w:rPr>
                              <w:t xml:space="preserve"> </w:t>
                            </w:r>
                            <w:r w:rsidRPr="007D0697">
                              <w:rPr>
                                <w:rFonts w:asciiTheme="majorBidi" w:hAnsiTheme="majorBidi" w:cstheme="majorBidi"/>
                                <w:bCs/>
                              </w:rPr>
                              <w:t>consumption</w:t>
                            </w:r>
                            <w:r w:rsidR="00F659F0">
                              <w:rPr>
                                <w:rFonts w:asciiTheme="majorBidi" w:hAnsiTheme="majorBidi" w:cstheme="majorBidi"/>
                                <w:bCs/>
                              </w:rPr>
                              <w:t xml:space="preserve"> </w:t>
                            </w:r>
                            <w:r w:rsidR="00F659F0" w:rsidRPr="00C5343D">
                              <w:rPr>
                                <w:rFonts w:asciiTheme="majorBidi" w:hAnsiTheme="majorBidi" w:cstheme="majorBidi"/>
                              </w:rPr>
                              <w:t>from animal sourc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BCFA08" id="Text Box 32" o:spid="_x0000_s1044" type="#_x0000_t202" style="position:absolute;margin-left:14.25pt;margin-top:204pt;width:242.25pt;height:25.95pt;z-index:251686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" fillcolor="white [3201]" strokeweight=".5pt">
                <v:textbox>
                  <w:txbxContent>
                    <w:p w:rsidR="00C1263A" w:rsidRDefault="00C1263A" w:rsidP="00C1263A">
                      <w:r>
                        <w:rPr>
                          <w:rFonts w:asciiTheme="majorBidi" w:hAnsiTheme="majorBidi" w:cstheme="majorBidi"/>
                        </w:rPr>
                        <w:t>T</w:t>
                      </w:r>
                      <w:r w:rsidRPr="007D0697">
                        <w:rPr>
                          <w:rFonts w:asciiTheme="majorBidi" w:hAnsiTheme="majorBidi" w:cstheme="majorBidi"/>
                        </w:rPr>
                        <w:t>ryptophan</w:t>
                      </w:r>
                      <w:r>
                        <w:rPr>
                          <w:rFonts w:asciiTheme="majorBidi" w:hAnsiTheme="majorBidi" w:cstheme="majorBidi"/>
                          <w:bCs/>
                        </w:rPr>
                        <w:t xml:space="preserve"> </w:t>
                      </w:r>
                      <w:r w:rsidRPr="007D0697">
                        <w:rPr>
                          <w:rFonts w:asciiTheme="majorBidi" w:hAnsiTheme="majorBidi" w:cstheme="majorBidi"/>
                          <w:bCs/>
                        </w:rPr>
                        <w:t>consumption</w:t>
                      </w:r>
                      <w:r w:rsidR="00F659F0">
                        <w:rPr>
                          <w:rFonts w:asciiTheme="majorBidi" w:hAnsiTheme="majorBidi" w:cstheme="majorBidi"/>
                          <w:bCs/>
                        </w:rPr>
                        <w:t xml:space="preserve"> </w:t>
                      </w:r>
                      <w:r w:rsidR="00F659F0" w:rsidRPr="00C5343D">
                        <w:rPr>
                          <w:rFonts w:asciiTheme="majorBidi" w:hAnsiTheme="majorBidi" w:cstheme="majorBidi"/>
                        </w:rPr>
                        <w:t>from animal sourc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1263A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EFC9345" wp14:editId="7AAA87DE">
                <wp:simplePos x="0" y="0"/>
                <wp:positionH relativeFrom="margin">
                  <wp:posOffset>2388235</wp:posOffset>
                </wp:positionH>
                <wp:positionV relativeFrom="paragraph">
                  <wp:posOffset>857250</wp:posOffset>
                </wp:positionV>
                <wp:extent cx="1133475" cy="201930"/>
                <wp:effectExtent l="0" t="0" r="9525" b="762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3475" cy="2019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1263A" w:rsidRPr="006B1783" w:rsidRDefault="00C1263A" w:rsidP="00C1263A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1.16 (0.84-1.5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FC9345" id="Text Box 17" o:spid="_x0000_s1045" type="#_x0000_t202" style="position:absolute;margin-left:188.05pt;margin-top:67.5pt;width:89.25pt;height:15.9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" fillcolor="white [3212]" stroked="f" strokeweight=".5pt">
                <v:textbox>
                  <w:txbxContent>
                    <w:p w:rsidR="00C1263A" w:rsidRPr="006B1783" w:rsidRDefault="00C1263A" w:rsidP="00C1263A">
                      <w:pP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</w:pPr>
                      <w: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1.16 (0.84-1.58</w:t>
                      </w:r>
                      <w: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1263A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B2B4CA0" wp14:editId="4727956E">
                <wp:simplePos x="0" y="0"/>
                <wp:positionH relativeFrom="margin">
                  <wp:posOffset>2390140</wp:posOffset>
                </wp:positionH>
                <wp:positionV relativeFrom="paragraph">
                  <wp:posOffset>252730</wp:posOffset>
                </wp:positionV>
                <wp:extent cx="1031240" cy="201930"/>
                <wp:effectExtent l="0" t="0" r="0" b="762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1240" cy="2019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1263A" w:rsidRPr="006B1783" w:rsidRDefault="00C1263A" w:rsidP="00C1263A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6B178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Referenc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2B4CA0" id="Text Box 18" o:spid="_x0000_s1046" type="#_x0000_t202" style="position:absolute;margin-left:188.2pt;margin-top:19.9pt;width:81.2pt;height:15.9pt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" fillcolor="white [3212]" stroked="f" strokeweight=".5pt">
                <v:textbox>
                  <w:txbxContent>
                    <w:p w:rsidR="00C1263A" w:rsidRPr="006B1783" w:rsidRDefault="00C1263A" w:rsidP="00C1263A">
                      <w:pP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</w:pPr>
                      <w:r w:rsidRPr="006B1783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Reference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1263A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49C67D0" wp14:editId="0F478203">
                <wp:simplePos x="0" y="0"/>
                <wp:positionH relativeFrom="margin">
                  <wp:posOffset>2387600</wp:posOffset>
                </wp:positionH>
                <wp:positionV relativeFrom="paragraph">
                  <wp:posOffset>539115</wp:posOffset>
                </wp:positionV>
                <wp:extent cx="1209675" cy="201930"/>
                <wp:effectExtent l="0" t="0" r="9525" b="762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9675" cy="2019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1263A" w:rsidRPr="006B1783" w:rsidRDefault="00C1263A" w:rsidP="00C1263A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1.15 (0.78-1.70</w:t>
                            </w:r>
                            <w:r w:rsidRPr="006B178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9C67D0" id="Text Box 19" o:spid="_x0000_s1047" type="#_x0000_t202" style="position:absolute;margin-left:188pt;margin-top:42.45pt;width:95.25pt;height:15.9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" fillcolor="white [3212]" stroked="f" strokeweight=".5pt">
                <v:textbox>
                  <w:txbxContent>
                    <w:p w:rsidR="00C1263A" w:rsidRPr="006B1783" w:rsidRDefault="00C1263A" w:rsidP="00C1263A">
                      <w:pP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</w:pPr>
                      <w: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1.15 (0.78-1.70</w:t>
                      </w:r>
                      <w:r w:rsidRPr="006B1783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)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1263A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55372B3" wp14:editId="2D640D0D">
                <wp:simplePos x="0" y="0"/>
                <wp:positionH relativeFrom="margin">
                  <wp:posOffset>2454910</wp:posOffset>
                </wp:positionH>
                <wp:positionV relativeFrom="paragraph">
                  <wp:posOffset>1358900</wp:posOffset>
                </wp:positionV>
                <wp:extent cx="695325" cy="190500"/>
                <wp:effectExtent l="0" t="0" r="9525" b="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1263A" w:rsidRPr="006B1783" w:rsidRDefault="00C1263A" w:rsidP="00C1263A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6B178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Referenc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5372B3" id="Text Box 20" o:spid="_x0000_s1048" type="#_x0000_t202" style="position:absolute;margin-left:193.3pt;margin-top:107pt;width:54.75pt;height:15pt;z-index:251682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" fillcolor="white [3212]" stroked="f" strokeweight=".5pt">
                <v:textbox>
                  <w:txbxContent>
                    <w:p w:rsidR="00C1263A" w:rsidRPr="006B1783" w:rsidRDefault="00C1263A" w:rsidP="00C1263A">
                      <w:pP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</w:pPr>
                      <w:r w:rsidRPr="006B1783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Reference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1263A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2558542" wp14:editId="55E63780">
                <wp:simplePos x="0" y="0"/>
                <wp:positionH relativeFrom="margin">
                  <wp:posOffset>2440940</wp:posOffset>
                </wp:positionH>
                <wp:positionV relativeFrom="paragraph">
                  <wp:posOffset>1633855</wp:posOffset>
                </wp:positionV>
                <wp:extent cx="1209675" cy="209550"/>
                <wp:effectExtent l="0" t="0" r="9525" b="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9675" cy="2095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1263A" w:rsidRPr="006B1783" w:rsidRDefault="00C1263A" w:rsidP="00C1263A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1.23</w:t>
                            </w:r>
                            <w:r w:rsidRPr="006B178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 (</w:t>
                            </w: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0.74-2.09</w:t>
                            </w:r>
                            <w:r w:rsidRPr="006B178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558542" id="Text Box 21" o:spid="_x0000_s1049" type="#_x0000_t202" style="position:absolute;margin-left:192.2pt;margin-top:128.65pt;width:95.25pt;height:16.5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" fillcolor="white [3212]" stroked="f" strokeweight=".5pt">
                <v:textbox>
                  <w:txbxContent>
                    <w:p w:rsidR="00C1263A" w:rsidRPr="006B1783" w:rsidRDefault="00C1263A" w:rsidP="00C1263A">
                      <w:pP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</w:pPr>
                      <w: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1.23</w:t>
                      </w:r>
                      <w:r w:rsidRPr="006B1783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 (</w:t>
                      </w:r>
                      <w: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0.74-2.09</w:t>
                      </w:r>
                      <w:r w:rsidRPr="006B1783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)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1263A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BEC1385" wp14:editId="2AB5D658">
                <wp:simplePos x="0" y="0"/>
                <wp:positionH relativeFrom="margin">
                  <wp:posOffset>2462530</wp:posOffset>
                </wp:positionH>
                <wp:positionV relativeFrom="paragraph">
                  <wp:posOffset>1906006</wp:posOffset>
                </wp:positionV>
                <wp:extent cx="1209675" cy="209550"/>
                <wp:effectExtent l="0" t="0" r="9525" b="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9675" cy="2095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1263A" w:rsidRPr="006B1783" w:rsidRDefault="00C1263A" w:rsidP="00C1263A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1.33</w:t>
                            </w:r>
                            <w:r w:rsidRPr="006B178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 (</w:t>
                            </w: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0.81-2.14</w:t>
                            </w:r>
                            <w:r w:rsidRPr="006B178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EC1385" id="Text Box 23" o:spid="_x0000_s1050" type="#_x0000_t202" style="position:absolute;margin-left:193.9pt;margin-top:150.1pt;width:95.25pt;height:16.5pt;z-index:251684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" fillcolor="white [3212]" stroked="f" strokeweight=".5pt">
                <v:textbox>
                  <w:txbxContent>
                    <w:p w:rsidR="00C1263A" w:rsidRPr="006B1783" w:rsidRDefault="00C1263A" w:rsidP="00C1263A">
                      <w:pP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</w:pPr>
                      <w: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1.33</w:t>
                      </w:r>
                      <w:r w:rsidRPr="006B1783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 (</w:t>
                      </w:r>
                      <w: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0.81-2.14</w:t>
                      </w:r>
                      <w:r w:rsidRPr="006B1783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)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object w:dxaOrig="4639" w:dyaOrig="3096">
          <v:shape id="_x0000_i1027" type="#_x0000_t75" style="width:231pt;height:201pt" o:ole="">
            <v:imagedata r:id="rId12" o:title=""/>
          </v:shape>
          <o:OLEObject Type="Embed" ProgID="Prism8.Document" ShapeID="_x0000_i1027" DrawAspect="Content" ObjectID="_1815380404" r:id="rId13"/>
        </w:object>
      </w:r>
    </w:p>
    <w:p w:rsidR="00E64CDF" w:rsidRPr="00E64CDF" w:rsidRDefault="00E64CDF" w:rsidP="00E64CDF"/>
    <w:p w:rsidR="00E64CDF" w:rsidRPr="00E64CDF" w:rsidRDefault="00E64CDF" w:rsidP="00E64CDF"/>
    <w:p w:rsidR="00E64CDF" w:rsidRDefault="00237178" w:rsidP="00E64CDF">
      <w:pPr>
        <w:tabs>
          <w:tab w:val="left" w:pos="1032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5A101250" wp14:editId="359B6732">
                <wp:simplePos x="0" y="0"/>
                <wp:positionH relativeFrom="column">
                  <wp:posOffset>733246</wp:posOffset>
                </wp:positionH>
                <wp:positionV relativeFrom="paragraph">
                  <wp:posOffset>225365</wp:posOffset>
                </wp:positionV>
                <wp:extent cx="1447800" cy="247650"/>
                <wp:effectExtent l="0" t="0" r="0" b="0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7800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37178" w:rsidRPr="0018218E" w:rsidRDefault="00237178" w:rsidP="00237178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18218E">
                              <w:rPr>
                                <w:rFonts w:asciiTheme="majorBidi" w:hAnsiTheme="majorBidi" w:cstheme="majorBidi"/>
                                <w:i/>
                                <w:iCs/>
                              </w:rPr>
                              <w:t>P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 interaction= 0.14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A101250" id="Text Box 39" o:spid="_x0000_s1051" type="#_x0000_t202" style="position:absolute;margin-left:57.75pt;margin-top:17.75pt;width:114pt;height:19.5pt;z-index:2517135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" fillcolor="white [3201]" stroked="f" strokeweight=".5pt">
                <v:textbox>
                  <w:txbxContent>
                    <w:p w:rsidR="00237178" w:rsidRPr="0018218E" w:rsidRDefault="00237178" w:rsidP="00237178">
                      <w:pPr>
                        <w:rPr>
                          <w:rFonts w:asciiTheme="majorBidi" w:hAnsiTheme="majorBidi" w:cstheme="majorBidi"/>
                        </w:rPr>
                      </w:pPr>
                      <w:r w:rsidRPr="0018218E">
                        <w:rPr>
                          <w:rFonts w:asciiTheme="majorBidi" w:hAnsiTheme="majorBidi" w:cstheme="majorBidi"/>
                          <w:i/>
                          <w:iCs/>
                        </w:rPr>
                        <w:t>P</w:t>
                      </w:r>
                      <w:r>
                        <w:rPr>
                          <w:rFonts w:asciiTheme="majorBidi" w:hAnsiTheme="majorBidi" w:cstheme="majorBidi"/>
                        </w:rPr>
                        <w:t xml:space="preserve"> interaction= 0.148</w:t>
                      </w:r>
                    </w:p>
                  </w:txbxContent>
                </v:textbox>
              </v:shape>
            </w:pict>
          </mc:Fallback>
        </mc:AlternateContent>
      </w:r>
    </w:p>
    <w:p w:rsidR="00770EF4" w:rsidRDefault="00F659F0" w:rsidP="00E64CDF">
      <w:pPr>
        <w:tabs>
          <w:tab w:val="left" w:pos="1032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871185C" wp14:editId="75C03857">
                <wp:simplePos x="0" y="0"/>
                <wp:positionH relativeFrom="margin">
                  <wp:posOffset>28574</wp:posOffset>
                </wp:positionH>
                <wp:positionV relativeFrom="paragraph">
                  <wp:posOffset>2524760</wp:posOffset>
                </wp:positionV>
                <wp:extent cx="3305175" cy="329565"/>
                <wp:effectExtent l="0" t="0" r="28575" b="13335"/>
                <wp:wrapNone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5175" cy="3295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64CDF" w:rsidRDefault="00E64CDF" w:rsidP="00E64CDF">
                            <w:r>
                              <w:rPr>
                                <w:rFonts w:asciiTheme="majorBidi" w:hAnsiTheme="majorBidi" w:cstheme="majorBidi"/>
                              </w:rPr>
                              <w:t>T</w:t>
                            </w:r>
                            <w:r w:rsidRPr="007D0697">
                              <w:rPr>
                                <w:rFonts w:asciiTheme="majorBidi" w:hAnsiTheme="majorBidi" w:cstheme="majorBidi"/>
                              </w:rPr>
                              <w:t>yrosine</w:t>
                            </w:r>
                            <w:r w:rsidRPr="007D0697">
                              <w:rPr>
                                <w:rFonts w:asciiTheme="majorBidi" w:hAnsiTheme="majorBidi" w:cstheme="majorBidi"/>
                                <w:bCs/>
                              </w:rPr>
                              <w:t xml:space="preserve"> consumption</w:t>
                            </w:r>
                            <w:r w:rsidR="00F659F0">
                              <w:rPr>
                                <w:rFonts w:asciiTheme="majorBidi" w:hAnsiTheme="majorBidi" w:cstheme="majorBidi"/>
                                <w:bCs/>
                              </w:rPr>
                              <w:t xml:space="preserve"> </w:t>
                            </w:r>
                            <w:r w:rsidR="00F659F0" w:rsidRPr="00C5343D">
                              <w:rPr>
                                <w:rFonts w:asciiTheme="majorBidi" w:hAnsiTheme="majorBidi" w:cstheme="majorBidi"/>
                              </w:rPr>
                              <w:t>from animal sourc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71185C" id="Text Box 42" o:spid="_x0000_s1052" type="#_x0000_t202" style="position:absolute;margin-left:2.25pt;margin-top:198.8pt;width:260.25pt;height:25.95pt;z-index:2516889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" fillcolor="white [3201]" strokeweight=".5pt">
                <v:textbox>
                  <w:txbxContent>
                    <w:p w:rsidR="00E64CDF" w:rsidRDefault="00E64CDF" w:rsidP="00E64CDF">
                      <w:r>
                        <w:rPr>
                          <w:rFonts w:asciiTheme="majorBidi" w:hAnsiTheme="majorBidi" w:cstheme="majorBidi"/>
                        </w:rPr>
                        <w:t>T</w:t>
                      </w:r>
                      <w:r w:rsidRPr="007D0697">
                        <w:rPr>
                          <w:rFonts w:asciiTheme="majorBidi" w:hAnsiTheme="majorBidi" w:cstheme="majorBidi"/>
                        </w:rPr>
                        <w:t>yrosine</w:t>
                      </w:r>
                      <w:r w:rsidRPr="007D0697">
                        <w:rPr>
                          <w:rFonts w:asciiTheme="majorBidi" w:hAnsiTheme="majorBidi" w:cstheme="majorBidi"/>
                          <w:bCs/>
                        </w:rPr>
                        <w:t xml:space="preserve"> consumption</w:t>
                      </w:r>
                      <w:r w:rsidR="00F659F0">
                        <w:rPr>
                          <w:rFonts w:asciiTheme="majorBidi" w:hAnsiTheme="majorBidi" w:cstheme="majorBidi"/>
                          <w:bCs/>
                        </w:rPr>
                        <w:t xml:space="preserve"> </w:t>
                      </w:r>
                      <w:r w:rsidR="00F659F0" w:rsidRPr="00C5343D">
                        <w:rPr>
                          <w:rFonts w:asciiTheme="majorBidi" w:hAnsiTheme="majorBidi" w:cstheme="majorBidi"/>
                        </w:rPr>
                        <w:t>from animal sourc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64CDF" w:rsidRPr="00E64CDF"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2D6E225" wp14:editId="68AE9049">
                <wp:simplePos x="0" y="0"/>
                <wp:positionH relativeFrom="margin">
                  <wp:posOffset>2610485</wp:posOffset>
                </wp:positionH>
                <wp:positionV relativeFrom="paragraph">
                  <wp:posOffset>1885315</wp:posOffset>
                </wp:positionV>
                <wp:extent cx="1209675" cy="209550"/>
                <wp:effectExtent l="0" t="0" r="9525" b="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9675" cy="2095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64CDF" w:rsidRPr="006B1783" w:rsidRDefault="00E64CDF" w:rsidP="00E64CDF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1.17</w:t>
                            </w:r>
                            <w:r w:rsidRPr="006B178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 (</w:t>
                            </w: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0.88-1.56</w:t>
                            </w:r>
                            <w:r w:rsidRPr="006B178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E7024C" id="Text Box 29" o:spid="_x0000_s1052" type="#_x0000_t202" style="position:absolute;margin-left:205.55pt;margin-top:148.45pt;width:95.25pt;height:16.5pt;z-index:2516961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" fillcolor="white [3212]" stroked="f" strokeweight=".5pt">
                <v:textbox>
                  <w:txbxContent>
                    <w:p w:rsidR="00E64CDF" w:rsidRPr="006B1783" w:rsidRDefault="00E64CDF" w:rsidP="00E64CDF">
                      <w:pP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</w:pPr>
                      <w: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1.17</w:t>
                      </w:r>
                      <w:r w:rsidRPr="006B1783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 (</w:t>
                      </w:r>
                      <w: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0.88-1.56</w:t>
                      </w:r>
                      <w:r w:rsidRPr="006B1783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)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64CDF" w:rsidRPr="00E64CDF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BE2417A" wp14:editId="01F68997">
                <wp:simplePos x="0" y="0"/>
                <wp:positionH relativeFrom="margin">
                  <wp:posOffset>2588895</wp:posOffset>
                </wp:positionH>
                <wp:positionV relativeFrom="paragraph">
                  <wp:posOffset>1613535</wp:posOffset>
                </wp:positionV>
                <wp:extent cx="1209675" cy="209550"/>
                <wp:effectExtent l="0" t="0" r="9525" b="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9675" cy="2095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64CDF" w:rsidRPr="006B1783" w:rsidRDefault="00E64CDF" w:rsidP="00E64CDF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1.16</w:t>
                            </w:r>
                            <w:r w:rsidRPr="006B178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 (</w:t>
                            </w: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0.80-1.69</w:t>
                            </w:r>
                            <w:r w:rsidRPr="006B178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324BE8" id="Text Box 28" o:spid="_x0000_s1053" type="#_x0000_t202" style="position:absolute;margin-left:203.85pt;margin-top:127.05pt;width:95.25pt;height:16.5pt;z-index:2516951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" fillcolor="white [3212]" stroked="f" strokeweight=".5pt">
                <v:textbox>
                  <w:txbxContent>
                    <w:p w:rsidR="00E64CDF" w:rsidRPr="006B1783" w:rsidRDefault="00E64CDF" w:rsidP="00E64CDF">
                      <w:pP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</w:pPr>
                      <w: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1.16</w:t>
                      </w:r>
                      <w:r w:rsidRPr="006B1783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 (</w:t>
                      </w:r>
                      <w: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0.80-1.69</w:t>
                      </w:r>
                      <w:r w:rsidRPr="006B1783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)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64CDF" w:rsidRPr="00E64CDF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A091608" wp14:editId="799F293E">
                <wp:simplePos x="0" y="0"/>
                <wp:positionH relativeFrom="margin">
                  <wp:posOffset>2602865</wp:posOffset>
                </wp:positionH>
                <wp:positionV relativeFrom="paragraph">
                  <wp:posOffset>1338580</wp:posOffset>
                </wp:positionV>
                <wp:extent cx="695325" cy="190500"/>
                <wp:effectExtent l="0" t="0" r="9525" b="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64CDF" w:rsidRPr="006B1783" w:rsidRDefault="00E64CDF" w:rsidP="00E64CDF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6B178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Referenc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0D7538" id="Text Box 27" o:spid="_x0000_s1054" type="#_x0000_t202" style="position:absolute;margin-left:204.95pt;margin-top:105.4pt;width:54.75pt;height:15pt;z-index:251694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" fillcolor="white [3212]" stroked="f" strokeweight=".5pt">
                <v:textbox>
                  <w:txbxContent>
                    <w:p w:rsidR="00E64CDF" w:rsidRPr="006B1783" w:rsidRDefault="00E64CDF" w:rsidP="00E64CDF">
                      <w:pP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</w:pPr>
                      <w:r w:rsidRPr="006B1783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Reference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64CDF" w:rsidRPr="00E64CDF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9FE156C" wp14:editId="5388D1A2">
                <wp:simplePos x="0" y="0"/>
                <wp:positionH relativeFrom="margin">
                  <wp:posOffset>2535555</wp:posOffset>
                </wp:positionH>
                <wp:positionV relativeFrom="paragraph">
                  <wp:posOffset>518795</wp:posOffset>
                </wp:positionV>
                <wp:extent cx="1209675" cy="201930"/>
                <wp:effectExtent l="0" t="0" r="9525" b="762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9675" cy="2019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64CDF" w:rsidRPr="006B1783" w:rsidRDefault="00E64CDF" w:rsidP="00E64CDF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1.12 (0.76-1.63</w:t>
                            </w:r>
                            <w:r w:rsidRPr="006B178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9BBD2B" id="Text Box 26" o:spid="_x0000_s1055" type="#_x0000_t202" style="position:absolute;margin-left:199.65pt;margin-top:40.85pt;width:95.25pt;height:15.9pt;z-index:2516930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" fillcolor="white [3212]" stroked="f" strokeweight=".5pt">
                <v:textbox>
                  <w:txbxContent>
                    <w:p w:rsidR="00E64CDF" w:rsidRPr="006B1783" w:rsidRDefault="00E64CDF" w:rsidP="00E64CDF">
                      <w:pP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</w:pPr>
                      <w: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1.12 (0.76-1.63</w:t>
                      </w:r>
                      <w:r w:rsidRPr="006B1783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)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64CDF" w:rsidRPr="00E64CDF"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2DF284A" wp14:editId="06198311">
                <wp:simplePos x="0" y="0"/>
                <wp:positionH relativeFrom="margin">
                  <wp:posOffset>2538095</wp:posOffset>
                </wp:positionH>
                <wp:positionV relativeFrom="paragraph">
                  <wp:posOffset>232410</wp:posOffset>
                </wp:positionV>
                <wp:extent cx="1031240" cy="201930"/>
                <wp:effectExtent l="0" t="0" r="0" b="762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1240" cy="2019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64CDF" w:rsidRPr="006B1783" w:rsidRDefault="00E64CDF" w:rsidP="00E64CDF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6B178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Referenc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1ECF87" id="Text Box 25" o:spid="_x0000_s1056" type="#_x0000_t202" style="position:absolute;margin-left:199.85pt;margin-top:18.3pt;width:81.2pt;height:15.9pt;z-index:251692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" fillcolor="white [3212]" stroked="f" strokeweight=".5pt">
                <v:textbox>
                  <w:txbxContent>
                    <w:p w:rsidR="00E64CDF" w:rsidRPr="006B1783" w:rsidRDefault="00E64CDF" w:rsidP="00E64CDF">
                      <w:pP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</w:pPr>
                      <w:r w:rsidRPr="006B1783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Reference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64CDF" w:rsidRPr="00E64CDF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BC5D109" wp14:editId="0EF1000B">
                <wp:simplePos x="0" y="0"/>
                <wp:positionH relativeFrom="margin">
                  <wp:posOffset>2536801</wp:posOffset>
                </wp:positionH>
                <wp:positionV relativeFrom="paragraph">
                  <wp:posOffset>837433</wp:posOffset>
                </wp:positionV>
                <wp:extent cx="1133475" cy="201930"/>
                <wp:effectExtent l="0" t="0" r="9525" b="762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3475" cy="2019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64CDF" w:rsidRPr="006B1783" w:rsidRDefault="00E64CDF" w:rsidP="00E64CDF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1.18 (0.86-1.6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C5D109" id="Text Box 24" o:spid="_x0000_s1058" type="#_x0000_t202" style="position:absolute;margin-left:199.75pt;margin-top:65.95pt;width:89.25pt;height:15.9pt;z-index:251691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" fillcolor="white [3212]" stroked="f" strokeweight=".5pt">
                <v:textbox>
                  <w:txbxContent>
                    <w:p w:rsidR="00E64CDF" w:rsidRPr="006B1783" w:rsidRDefault="00E64CDF" w:rsidP="00E64CDF">
                      <w:pP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</w:pPr>
                      <w: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1.18 (0.86-1.61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64CDF">
        <w:object w:dxaOrig="4639" w:dyaOrig="3096">
          <v:shape id="_x0000_i1028" type="#_x0000_t75" style="width:231pt;height:195pt" o:ole="">
            <v:imagedata r:id="rId14" o:title=""/>
          </v:shape>
          <o:OLEObject Type="Embed" ProgID="Prism8.Document" ShapeID="_x0000_i1028" DrawAspect="Content" ObjectID="_1815380405" r:id="rId15"/>
        </w:object>
      </w:r>
    </w:p>
    <w:p w:rsidR="00770EF4" w:rsidRPr="00770EF4" w:rsidRDefault="00770EF4" w:rsidP="00770EF4"/>
    <w:p w:rsidR="00770EF4" w:rsidRPr="00770EF4" w:rsidRDefault="00770EF4" w:rsidP="00770EF4"/>
    <w:p w:rsidR="00770EF4" w:rsidRPr="00770EF4" w:rsidRDefault="00770EF4" w:rsidP="00770EF4"/>
    <w:p w:rsidR="00770EF4" w:rsidRPr="00770EF4" w:rsidRDefault="00770EF4" w:rsidP="00770EF4"/>
    <w:p w:rsidR="00C1263A" w:rsidRPr="00770EF4" w:rsidRDefault="00F659F0" w:rsidP="00770EF4">
      <w:pPr>
        <w:tabs>
          <w:tab w:val="left" w:pos="3573"/>
        </w:tabs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4FE4941C" wp14:editId="0F12DB54">
                <wp:simplePos x="0" y="0"/>
                <wp:positionH relativeFrom="margin">
                  <wp:posOffset>85725</wp:posOffset>
                </wp:positionH>
                <wp:positionV relativeFrom="paragraph">
                  <wp:posOffset>2647950</wp:posOffset>
                </wp:positionV>
                <wp:extent cx="3314700" cy="329565"/>
                <wp:effectExtent l="0" t="0" r="19050" b="13335"/>
                <wp:wrapNone/>
                <wp:docPr id="52" name="Text 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14700" cy="3295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70EF4" w:rsidRDefault="00770EF4" w:rsidP="00770EF4">
                            <w:r>
                              <w:rPr>
                                <w:rFonts w:asciiTheme="majorBidi" w:hAnsiTheme="majorBidi" w:cstheme="majorBidi"/>
                              </w:rPr>
                              <w:t>P</w:t>
                            </w:r>
                            <w:r w:rsidRPr="007D0697">
                              <w:rPr>
                                <w:rFonts w:asciiTheme="majorBidi" w:hAnsiTheme="majorBidi" w:cstheme="majorBidi"/>
                              </w:rPr>
                              <w:t>henylalanine</w:t>
                            </w:r>
                            <w:r w:rsidRPr="007D0697">
                              <w:rPr>
                                <w:rFonts w:asciiTheme="majorBidi" w:hAnsiTheme="majorBidi" w:cstheme="majorBidi"/>
                                <w:bCs/>
                              </w:rPr>
                              <w:t xml:space="preserve"> consumpt</w:t>
                            </w:r>
                            <w:bookmarkStart w:id="0" w:name="_GoBack"/>
                            <w:r w:rsidRPr="007D0697">
                              <w:rPr>
                                <w:rFonts w:asciiTheme="majorBidi" w:hAnsiTheme="majorBidi" w:cstheme="majorBidi"/>
                                <w:bCs/>
                              </w:rPr>
                              <w:t>ion</w:t>
                            </w:r>
                            <w:r w:rsidR="00F659F0">
                              <w:rPr>
                                <w:rFonts w:asciiTheme="majorBidi" w:hAnsiTheme="majorBidi" w:cstheme="majorBidi"/>
                                <w:bCs/>
                              </w:rPr>
                              <w:t xml:space="preserve"> </w:t>
                            </w:r>
                            <w:r w:rsidR="00F659F0" w:rsidRPr="00C5343D">
                              <w:rPr>
                                <w:rFonts w:asciiTheme="majorBidi" w:hAnsiTheme="majorBidi" w:cstheme="majorBidi"/>
                              </w:rPr>
                              <w:t>from animal sources</w:t>
                            </w:r>
                            <w:bookmarkEnd w:id="0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E4941C" id="Text Box 52" o:spid="_x0000_s1059" type="#_x0000_t202" style="position:absolute;margin-left:6.75pt;margin-top:208.5pt;width:261pt;height:25.95pt;z-index:2517053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" fillcolor="white [3201]" strokeweight=".5pt">
                <v:textbox>
                  <w:txbxContent>
                    <w:p w:rsidR="00770EF4" w:rsidRDefault="00770EF4" w:rsidP="00770EF4">
                      <w:r>
                        <w:rPr>
                          <w:rFonts w:asciiTheme="majorBidi" w:hAnsiTheme="majorBidi" w:cstheme="majorBidi"/>
                        </w:rPr>
                        <w:t>P</w:t>
                      </w:r>
                      <w:r w:rsidRPr="007D0697">
                        <w:rPr>
                          <w:rFonts w:asciiTheme="majorBidi" w:hAnsiTheme="majorBidi" w:cstheme="majorBidi"/>
                        </w:rPr>
                        <w:t>henylalanine</w:t>
                      </w:r>
                      <w:r w:rsidRPr="007D0697">
                        <w:rPr>
                          <w:rFonts w:asciiTheme="majorBidi" w:hAnsiTheme="majorBidi" w:cstheme="majorBidi"/>
                          <w:bCs/>
                        </w:rPr>
                        <w:t xml:space="preserve"> consumpt</w:t>
                      </w:r>
                      <w:bookmarkStart w:id="1" w:name="_GoBack"/>
                      <w:r w:rsidRPr="007D0697">
                        <w:rPr>
                          <w:rFonts w:asciiTheme="majorBidi" w:hAnsiTheme="majorBidi" w:cstheme="majorBidi"/>
                          <w:bCs/>
                        </w:rPr>
                        <w:t>ion</w:t>
                      </w:r>
                      <w:r w:rsidR="00F659F0">
                        <w:rPr>
                          <w:rFonts w:asciiTheme="majorBidi" w:hAnsiTheme="majorBidi" w:cstheme="majorBidi"/>
                          <w:bCs/>
                        </w:rPr>
                        <w:t xml:space="preserve"> </w:t>
                      </w:r>
                      <w:r w:rsidR="00F659F0" w:rsidRPr="00C5343D">
                        <w:rPr>
                          <w:rFonts w:asciiTheme="majorBidi" w:hAnsiTheme="majorBidi" w:cstheme="majorBidi"/>
                        </w:rPr>
                        <w:t>from animal sources</w:t>
                      </w:r>
                      <w:bookmarkEnd w:id="1"/>
                    </w:p>
                  </w:txbxContent>
                </v:textbox>
                <w10:wrap anchorx="margin"/>
              </v:shape>
            </w:pict>
          </mc:Fallback>
        </mc:AlternateContent>
      </w:r>
      <w:r w:rsidR="00237178"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76BCA11B" wp14:editId="3D7D7EF9">
                <wp:simplePos x="0" y="0"/>
                <wp:positionH relativeFrom="column">
                  <wp:posOffset>862641</wp:posOffset>
                </wp:positionH>
                <wp:positionV relativeFrom="paragraph">
                  <wp:posOffset>-138023</wp:posOffset>
                </wp:positionV>
                <wp:extent cx="1447800" cy="247650"/>
                <wp:effectExtent l="0" t="0" r="0" b="0"/>
                <wp:wrapNone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7800" cy="247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37178" w:rsidRPr="0018218E" w:rsidRDefault="00237178" w:rsidP="00237178">
                            <w:pPr>
                              <w:rPr>
                                <w:rFonts w:asciiTheme="majorBidi" w:hAnsiTheme="majorBidi" w:cstheme="majorBidi"/>
                              </w:rPr>
                            </w:pPr>
                            <w:r w:rsidRPr="0018218E">
                              <w:rPr>
                                <w:rFonts w:asciiTheme="majorBidi" w:hAnsiTheme="majorBidi" w:cstheme="majorBidi"/>
                                <w:i/>
                                <w:iCs/>
                              </w:rPr>
                              <w:t>P</w:t>
                            </w:r>
                            <w:r>
                              <w:rPr>
                                <w:rFonts w:asciiTheme="majorBidi" w:hAnsiTheme="majorBidi" w:cstheme="majorBidi"/>
                              </w:rPr>
                              <w:t xml:space="preserve"> interaction= 0.20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6BCA11B" id="Text Box 41" o:spid="_x0000_s1060" type="#_x0000_t202" style="position:absolute;margin-left:67.9pt;margin-top:-10.85pt;width:114pt;height:19.5pt;z-index:2517155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" fillcolor="white [3201]" stroked="f" strokeweight=".5pt">
                <v:textbox>
                  <w:txbxContent>
                    <w:p w:rsidR="00237178" w:rsidRPr="0018218E" w:rsidRDefault="00237178" w:rsidP="00237178">
                      <w:pPr>
                        <w:rPr>
                          <w:rFonts w:asciiTheme="majorBidi" w:hAnsiTheme="majorBidi" w:cstheme="majorBidi"/>
                        </w:rPr>
                      </w:pPr>
                      <w:r w:rsidRPr="0018218E">
                        <w:rPr>
                          <w:rFonts w:asciiTheme="majorBidi" w:hAnsiTheme="majorBidi" w:cstheme="majorBidi"/>
                          <w:i/>
                          <w:iCs/>
                        </w:rPr>
                        <w:t>P</w:t>
                      </w:r>
                      <w:r>
                        <w:rPr>
                          <w:rFonts w:asciiTheme="majorBidi" w:hAnsiTheme="majorBidi" w:cstheme="majorBidi"/>
                        </w:rPr>
                        <w:t xml:space="preserve"> interaction= 0.204</w:t>
                      </w:r>
                    </w:p>
                  </w:txbxContent>
                </v:textbox>
              </v:shape>
            </w:pict>
          </mc:Fallback>
        </mc:AlternateContent>
      </w:r>
      <w:r w:rsidR="00770EF4" w:rsidRPr="00770EF4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26EFEC22" wp14:editId="5D42AD5D">
                <wp:simplePos x="0" y="0"/>
                <wp:positionH relativeFrom="margin">
                  <wp:posOffset>2783205</wp:posOffset>
                </wp:positionH>
                <wp:positionV relativeFrom="paragraph">
                  <wp:posOffset>1859280</wp:posOffset>
                </wp:positionV>
                <wp:extent cx="1209675" cy="209550"/>
                <wp:effectExtent l="0" t="0" r="9525" b="0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9675" cy="2095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70EF4" w:rsidRPr="006B1783" w:rsidRDefault="00770EF4" w:rsidP="00770EF4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1.17</w:t>
                            </w:r>
                            <w:r w:rsidRPr="006B178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 (</w:t>
                            </w: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0.88-1.56</w:t>
                            </w:r>
                            <w:r w:rsidRPr="006B178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EFEC22" id="Text Box 36" o:spid="_x0000_s1061" type="#_x0000_t202" style="position:absolute;margin-left:219.15pt;margin-top:146.4pt;width:95.25pt;height:16.5pt;z-index:2517032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" fillcolor="white [3212]" stroked="f" strokeweight=".5pt">
                <v:textbox>
                  <w:txbxContent>
                    <w:p w:rsidR="00770EF4" w:rsidRPr="006B1783" w:rsidRDefault="00770EF4" w:rsidP="00770EF4">
                      <w:pP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</w:pPr>
                      <w: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1.17</w:t>
                      </w:r>
                      <w:r w:rsidRPr="006B1783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 (</w:t>
                      </w:r>
                      <w: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0.88-1.56</w:t>
                      </w:r>
                      <w:r w:rsidRPr="006B1783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)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70EF4" w:rsidRPr="00770EF4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201C0E5" wp14:editId="7851F18C">
                <wp:simplePos x="0" y="0"/>
                <wp:positionH relativeFrom="margin">
                  <wp:posOffset>2761615</wp:posOffset>
                </wp:positionH>
                <wp:positionV relativeFrom="paragraph">
                  <wp:posOffset>1587500</wp:posOffset>
                </wp:positionV>
                <wp:extent cx="1209675" cy="209550"/>
                <wp:effectExtent l="0" t="0" r="9525" b="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9675" cy="2095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70EF4" w:rsidRPr="006B1783" w:rsidRDefault="00770EF4" w:rsidP="00770EF4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1.21</w:t>
                            </w:r>
                            <w:r w:rsidRPr="006B178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 (</w:t>
                            </w: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0.83-1.77</w:t>
                            </w:r>
                            <w:r w:rsidRPr="006B178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01C0E5" id="Text Box 35" o:spid="_x0000_s1062" type="#_x0000_t202" style="position:absolute;margin-left:217.45pt;margin-top:125pt;width:95.25pt;height:16.5pt;z-index:2517022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" fillcolor="white [3212]" stroked="f" strokeweight=".5pt">
                <v:textbox>
                  <w:txbxContent>
                    <w:p w:rsidR="00770EF4" w:rsidRPr="006B1783" w:rsidRDefault="00770EF4" w:rsidP="00770EF4">
                      <w:pP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</w:pPr>
                      <w: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1.21</w:t>
                      </w:r>
                      <w:r w:rsidRPr="006B1783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 (</w:t>
                      </w:r>
                      <w: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0.83-1.77</w:t>
                      </w:r>
                      <w:r w:rsidRPr="006B1783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)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70EF4" w:rsidRPr="00770EF4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AAC7853" wp14:editId="4590FAB8">
                <wp:simplePos x="0" y="0"/>
                <wp:positionH relativeFrom="margin">
                  <wp:posOffset>2775585</wp:posOffset>
                </wp:positionH>
                <wp:positionV relativeFrom="paragraph">
                  <wp:posOffset>1312545</wp:posOffset>
                </wp:positionV>
                <wp:extent cx="695325" cy="190500"/>
                <wp:effectExtent l="0" t="0" r="9525" b="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190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70EF4" w:rsidRPr="006B1783" w:rsidRDefault="00770EF4" w:rsidP="00770EF4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6B178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Referenc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AC7853" id="Text Box 34" o:spid="_x0000_s1063" type="#_x0000_t202" style="position:absolute;margin-left:218.55pt;margin-top:103.35pt;width:54.75pt;height:15pt;z-index:2517012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" fillcolor="white [3212]" stroked="f" strokeweight=".5pt">
                <v:textbox>
                  <w:txbxContent>
                    <w:p w:rsidR="00770EF4" w:rsidRPr="006B1783" w:rsidRDefault="00770EF4" w:rsidP="00770EF4">
                      <w:pP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</w:pPr>
                      <w:r w:rsidRPr="006B1783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Reference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70EF4" w:rsidRPr="00770EF4"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5EF3457" wp14:editId="24B7E318">
                <wp:simplePos x="0" y="0"/>
                <wp:positionH relativeFrom="margin">
                  <wp:posOffset>2708275</wp:posOffset>
                </wp:positionH>
                <wp:positionV relativeFrom="paragraph">
                  <wp:posOffset>492760</wp:posOffset>
                </wp:positionV>
                <wp:extent cx="1209675" cy="201930"/>
                <wp:effectExtent l="0" t="0" r="9525" b="762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9675" cy="2019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70EF4" w:rsidRPr="006B1783" w:rsidRDefault="00770EF4" w:rsidP="00770EF4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1.03 (0.71-1.51</w:t>
                            </w:r>
                            <w:r w:rsidRPr="006B178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EF3457" id="Text Box 33" o:spid="_x0000_s1064" type="#_x0000_t202" style="position:absolute;margin-left:213.25pt;margin-top:38.8pt;width:95.25pt;height:15.9pt;z-index:2517002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" fillcolor="white [3212]" stroked="f" strokeweight=".5pt">
                <v:textbox>
                  <w:txbxContent>
                    <w:p w:rsidR="00770EF4" w:rsidRPr="006B1783" w:rsidRDefault="00770EF4" w:rsidP="00770EF4">
                      <w:pP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</w:pPr>
                      <w: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1.03 (0.71-1.51</w:t>
                      </w:r>
                      <w:r w:rsidRPr="006B1783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)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70EF4" w:rsidRPr="00770EF4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D8FE25D" wp14:editId="53EBF109">
                <wp:simplePos x="0" y="0"/>
                <wp:positionH relativeFrom="margin">
                  <wp:posOffset>2710815</wp:posOffset>
                </wp:positionH>
                <wp:positionV relativeFrom="paragraph">
                  <wp:posOffset>206375</wp:posOffset>
                </wp:positionV>
                <wp:extent cx="1031240" cy="201930"/>
                <wp:effectExtent l="0" t="0" r="0" b="7620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1240" cy="2019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70EF4" w:rsidRPr="006B1783" w:rsidRDefault="00770EF4" w:rsidP="00770EF4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 w:rsidRPr="006B1783"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 xml:space="preserve">Referenc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8FE25D" id="Text Box 31" o:spid="_x0000_s1065" type="#_x0000_t202" style="position:absolute;margin-left:213.45pt;margin-top:16.25pt;width:81.2pt;height:15.9pt;z-index:2516992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" fillcolor="white [3212]" stroked="f" strokeweight=".5pt">
                <v:textbox>
                  <w:txbxContent>
                    <w:p w:rsidR="00770EF4" w:rsidRPr="006B1783" w:rsidRDefault="00770EF4" w:rsidP="00770EF4">
                      <w:pP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</w:pPr>
                      <w:r w:rsidRPr="006B1783"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 xml:space="preserve">Reference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70EF4" w:rsidRPr="00770EF4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D8ACBA6" wp14:editId="70B36FED">
                <wp:simplePos x="0" y="0"/>
                <wp:positionH relativeFrom="margin">
                  <wp:posOffset>2708910</wp:posOffset>
                </wp:positionH>
                <wp:positionV relativeFrom="paragraph">
                  <wp:posOffset>811266</wp:posOffset>
                </wp:positionV>
                <wp:extent cx="1133475" cy="201930"/>
                <wp:effectExtent l="0" t="0" r="9525" b="762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3475" cy="2019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70EF4" w:rsidRPr="006B1783" w:rsidRDefault="00770EF4" w:rsidP="00770EF4">
                            <w:pP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16"/>
                                <w:szCs w:val="16"/>
                              </w:rPr>
                              <w:t>1.12 (0.81-1.5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8ACBA6" id="Text Box 30" o:spid="_x0000_s1066" type="#_x0000_t202" style="position:absolute;margin-left:213.3pt;margin-top:63.9pt;width:89.25pt;height:15.9pt;z-index:251698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" fillcolor="white [3212]" stroked="f" strokeweight=".5pt">
                <v:textbox>
                  <w:txbxContent>
                    <w:p w:rsidR="00770EF4" w:rsidRPr="006B1783" w:rsidRDefault="00770EF4" w:rsidP="00770EF4">
                      <w:pP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</w:pPr>
                      <w: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1.12 (0.81-1.53</w:t>
                      </w:r>
                      <w:r>
                        <w:rPr>
                          <w:rFonts w:asciiTheme="majorBidi" w:hAnsiTheme="majorBidi" w:cstheme="majorBidi"/>
                          <w:sz w:val="16"/>
                          <w:szCs w:val="16"/>
                        </w:rPr>
                        <w:t>)</w:t>
                      </w:r>
                      <w:bookmarkStart w:id="1" w:name="_GoBack"/>
                      <w:bookmarkEnd w:id="1"/>
                    </w:p>
                  </w:txbxContent>
                </v:textbox>
                <w10:wrap anchorx="margin"/>
              </v:shape>
            </w:pict>
          </mc:Fallback>
        </mc:AlternateContent>
      </w:r>
      <w:r w:rsidR="00770EF4">
        <w:object w:dxaOrig="4639" w:dyaOrig="3096">
          <v:shape id="_x0000_i1029" type="#_x0000_t75" style="width:231pt;height:199.5pt" o:ole="">
            <v:imagedata r:id="rId16" o:title=""/>
          </v:shape>
          <o:OLEObject Type="Embed" ProgID="Prism8.Document" ShapeID="_x0000_i1029" DrawAspect="Content" ObjectID="_1815380406" r:id="rId17"/>
        </w:object>
      </w:r>
    </w:p>
    <w:sectPr w:rsidR="00C1263A" w:rsidRPr="00770E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tDA0MTWzMDK3tDQ3MzZQ0lEKTi0uzszPAykwqgUAdiANBCwAAAA="/>
  </w:docVars>
  <w:rsids>
    <w:rsidRoot w:val="00D626DA"/>
    <w:rsid w:val="00237178"/>
    <w:rsid w:val="00365770"/>
    <w:rsid w:val="00770EF4"/>
    <w:rsid w:val="00771503"/>
    <w:rsid w:val="00A26509"/>
    <w:rsid w:val="00C1263A"/>
    <w:rsid w:val="00D626DA"/>
    <w:rsid w:val="00D87F87"/>
    <w:rsid w:val="00E63E9C"/>
    <w:rsid w:val="00E64CDF"/>
    <w:rsid w:val="00EC547A"/>
    <w:rsid w:val="00F233F6"/>
    <w:rsid w:val="00F65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EE6B39-5F32-4602-80DE-C21D6C623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7F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3.bin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0.png"/><Relationship Id="rId12" Type="http://schemas.openxmlformats.org/officeDocument/2006/relationships/image" Target="media/image5.emf"/><Relationship Id="rId17" Type="http://schemas.openxmlformats.org/officeDocument/2006/relationships/oleObject" Target="embeddings/oleObject5.bin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1" Type="http://schemas.openxmlformats.org/officeDocument/2006/relationships/styles" Target="styles.xml"/><Relationship Id="rId6" Type="http://schemas.openxmlformats.org/officeDocument/2006/relationships/image" Target="media/image10.jpeg"/><Relationship Id="rId11" Type="http://schemas.openxmlformats.org/officeDocument/2006/relationships/oleObject" Target="embeddings/oleObject2.bin"/><Relationship Id="rId5" Type="http://schemas.openxmlformats.org/officeDocument/2006/relationships/image" Target="media/image2.png"/><Relationship Id="rId15" Type="http://schemas.openxmlformats.org/officeDocument/2006/relationships/oleObject" Target="embeddings/oleObject4.bin"/><Relationship Id="rId10" Type="http://schemas.openxmlformats.org/officeDocument/2006/relationships/image" Target="media/image4.emf"/><Relationship Id="rId19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oleObject" Target="embeddings/oleObject1.bin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29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سمیه حسین پور</dc:creator>
  <cp:keywords/>
  <dc:description/>
  <cp:lastModifiedBy>سمیه حسین پور</cp:lastModifiedBy>
  <cp:revision>12</cp:revision>
  <dcterms:created xsi:type="dcterms:W3CDTF">2025-07-28T03:08:00Z</dcterms:created>
  <dcterms:modified xsi:type="dcterms:W3CDTF">2025-07-30T08:03:00Z</dcterms:modified>
</cp:coreProperties>
</file>